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ind w:firstLine="1440" w:firstLineChars="600"/>
        <w:jc w:val="both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Percentage of hepatic CD11b+ cells 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4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4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.38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.3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0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.5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.69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250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.48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708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1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46</w:t>
            </w:r>
          </w:p>
        </w:tc>
      </w:tr>
    </w:tbl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jc w:val="both"/>
        <w:textAlignment w:val="baseline"/>
        <w:rPr>
          <w:rFonts w:hint="eastAsia" w:ascii="宋体" w:hAnsi="宋体" w:eastAsia="宋体" w:cs="宋体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  <w:lang w:val="en-US" w:eastAsia="zh-CN"/>
        </w:rPr>
        <w:t>µ</w:t>
      </w:r>
    </w:p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D2BEF"/>
    <w:rsid w:val="084F6DC2"/>
    <w:rsid w:val="0EB226D1"/>
    <w:rsid w:val="0F855789"/>
    <w:rsid w:val="12AE162E"/>
    <w:rsid w:val="13355425"/>
    <w:rsid w:val="13B04234"/>
    <w:rsid w:val="14453B88"/>
    <w:rsid w:val="14CE123A"/>
    <w:rsid w:val="15BB5E2D"/>
    <w:rsid w:val="17103D5D"/>
    <w:rsid w:val="17F001A6"/>
    <w:rsid w:val="19626ABF"/>
    <w:rsid w:val="1A970835"/>
    <w:rsid w:val="1D4374EF"/>
    <w:rsid w:val="1EBE3617"/>
    <w:rsid w:val="22C219A0"/>
    <w:rsid w:val="22F152DB"/>
    <w:rsid w:val="253442B9"/>
    <w:rsid w:val="254D7DB8"/>
    <w:rsid w:val="2AAB3117"/>
    <w:rsid w:val="2C774B32"/>
    <w:rsid w:val="2F940527"/>
    <w:rsid w:val="316F7C15"/>
    <w:rsid w:val="38444EF8"/>
    <w:rsid w:val="3BEE4263"/>
    <w:rsid w:val="3C1A60F9"/>
    <w:rsid w:val="3C497207"/>
    <w:rsid w:val="3DA174B5"/>
    <w:rsid w:val="43DD04D3"/>
    <w:rsid w:val="49E94042"/>
    <w:rsid w:val="4B881371"/>
    <w:rsid w:val="4D3203F5"/>
    <w:rsid w:val="4DB32885"/>
    <w:rsid w:val="4E0B69D6"/>
    <w:rsid w:val="4E5862A7"/>
    <w:rsid w:val="514E0FCB"/>
    <w:rsid w:val="51A258C3"/>
    <w:rsid w:val="552B5C1A"/>
    <w:rsid w:val="5B4855E9"/>
    <w:rsid w:val="614A6700"/>
    <w:rsid w:val="634C045F"/>
    <w:rsid w:val="6B875D23"/>
    <w:rsid w:val="6BB7604C"/>
    <w:rsid w:val="6D743BE5"/>
    <w:rsid w:val="6FE56227"/>
    <w:rsid w:val="71BF423C"/>
    <w:rsid w:val="71EB5A16"/>
    <w:rsid w:val="72965843"/>
    <w:rsid w:val="72C21379"/>
    <w:rsid w:val="74C2528A"/>
    <w:rsid w:val="75435026"/>
    <w:rsid w:val="77984D7E"/>
    <w:rsid w:val="7B3D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after="0" w:line="240" w:lineRule="auto"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2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12-11T14:3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